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E8114" w14:textId="140552F4" w:rsidR="00B31438" w:rsidRDefault="004D0803" w:rsidP="004204F8">
      <w:pPr>
        <w:jc w:val="center"/>
      </w:pPr>
      <w:r>
        <w:rPr>
          <w:noProof/>
        </w:rPr>
        <w:drawing>
          <wp:inline distT="0" distB="0" distL="0" distR="0" wp14:anchorId="263F90C0" wp14:editId="58A57837">
            <wp:extent cx="4506686" cy="4476750"/>
            <wp:effectExtent l="0" t="0" r="8255" b="0"/>
            <wp:docPr id="188585893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686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0B9A87" w14:textId="493A3238" w:rsidR="004D0803" w:rsidRPr="004D0803" w:rsidRDefault="004D0803" w:rsidP="004D080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15891">
        <w:rPr>
          <w:rFonts w:ascii="Times New Roman" w:hAnsi="Times New Roman" w:cs="Times New Roman"/>
          <w:lang w:val="en-US"/>
        </w:rPr>
        <w:t>Figure</w:t>
      </w:r>
      <w:r>
        <w:rPr>
          <w:rFonts w:ascii="Times New Roman" w:hAnsi="Times New Roman" w:cs="Times New Roman"/>
          <w:lang w:val="en-US"/>
        </w:rPr>
        <w:t xml:space="preserve"> S</w:t>
      </w:r>
      <w:r w:rsidRPr="00C15891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. </w:t>
      </w:r>
      <w:r w:rsidRPr="00C15891">
        <w:rPr>
          <w:rFonts w:ascii="Times New Roman" w:eastAsia="Times New Roman" w:hAnsi="Times New Roman" w:cs="Times New Roman"/>
          <w:lang w:val="en-US"/>
        </w:rPr>
        <w:t>Plot of the signal-to-noise ratio level as a function of the source-to-receiver distance.  For each distance, the distribution of SNR values is represented through their main statistics: average, minimum and maximum.</w:t>
      </w:r>
    </w:p>
    <w:p w14:paraId="167E9A6A" w14:textId="77777777" w:rsidR="004D0803" w:rsidRPr="004D0803" w:rsidRDefault="004D0803">
      <w:pPr>
        <w:rPr>
          <w:lang w:val="en-US"/>
        </w:rPr>
      </w:pPr>
    </w:p>
    <w:p w14:paraId="50101780" w14:textId="77777777" w:rsidR="004D0803" w:rsidRPr="004D0803" w:rsidRDefault="004D0803">
      <w:pPr>
        <w:rPr>
          <w:lang w:val="en-US"/>
        </w:rPr>
      </w:pPr>
    </w:p>
    <w:sectPr w:rsidR="004D0803" w:rsidRPr="004D08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A2A"/>
    <w:rsid w:val="0028385F"/>
    <w:rsid w:val="004204F8"/>
    <w:rsid w:val="00497A2A"/>
    <w:rsid w:val="004D0803"/>
    <w:rsid w:val="00B3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C1F34"/>
  <w15:chartTrackingRefBased/>
  <w15:docId w15:val="{A48E7359-E760-45C0-A9A9-5E1D2707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97A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97A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97A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97A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97A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97A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97A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97A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97A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97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97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97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97A2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97A2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97A2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97A2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97A2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97A2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97A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97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97A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97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97A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97A2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97A2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97A2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97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97A2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97A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4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di Ilaria MSc.</dc:creator>
  <cp:keywords/>
  <dc:description/>
  <cp:lastModifiedBy>Morandi Ilaria MSc.</cp:lastModifiedBy>
  <cp:revision>3</cp:revision>
  <dcterms:created xsi:type="dcterms:W3CDTF">2025-12-19T15:32:00Z</dcterms:created>
  <dcterms:modified xsi:type="dcterms:W3CDTF">2025-12-19T15:33:00Z</dcterms:modified>
</cp:coreProperties>
</file>